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0A66D53" w:rsidR="00FB3483" w:rsidRPr="00930A31" w:rsidRDefault="00BB37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A292F83" w:rsidR="00FB3483" w:rsidRPr="00930A31" w:rsidRDefault="00BB37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sidR="00F024BC">
              <w:rPr>
                <w:rFonts w:ascii="Arial" w:hAnsi="Arial" w:cs="Arial" w:hint="eastAsia"/>
                <w:color w:val="auto"/>
                <w:sz w:val="18"/>
                <w:szCs w:val="18"/>
                <w:lang w:eastAsia="zh-CN"/>
              </w:rPr>
              <w:t>-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1EB9901" w:rsidR="00FB3483" w:rsidRPr="00930A31" w:rsidRDefault="00BB37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sidR="00F024BC">
              <w:rPr>
                <w:rFonts w:ascii="Arial" w:hAnsi="Arial" w:cs="Arial" w:hint="eastAsia"/>
                <w:color w:val="auto"/>
                <w:sz w:val="18"/>
                <w:szCs w:val="18"/>
                <w:lang w:eastAsia="zh-CN"/>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3A155E0" w:rsidR="00FB3483" w:rsidRPr="00930A31" w:rsidRDefault="00BB37A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sidR="00F024BC">
              <w:rPr>
                <w:rFonts w:ascii="Arial" w:hAnsi="Arial" w:cs="Arial" w:hint="eastAsia"/>
                <w:color w:val="auto"/>
                <w:sz w:val="18"/>
                <w:szCs w:val="18"/>
                <w:lang w:eastAsia="zh-CN"/>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CD0F931" w:rsidR="00FB3483" w:rsidRPr="00930A31" w:rsidRDefault="009522C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1ABB81F" w:rsidR="00FB3483" w:rsidRPr="00930A31" w:rsidRDefault="009522C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500F5BE" w:rsidR="00FB3483" w:rsidRPr="00930A31" w:rsidRDefault="009522C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B7075CB" w:rsidR="00FB3483" w:rsidRPr="00930A31" w:rsidRDefault="009522C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763B35E" w:rsidR="00FB3483" w:rsidRPr="00930A31" w:rsidRDefault="009522C2"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D5738D"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6D1D2B3" w:rsidR="00D5738D" w:rsidRPr="00930A31" w:rsidRDefault="009522C2"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D5738D"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D5738D" w:rsidRPr="00930A31" w:rsidRDefault="00D5738D" w:rsidP="00D573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1F275DC" w:rsidR="00D5738D" w:rsidRPr="00930A31" w:rsidRDefault="009522C2"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D5738D"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DE8A49F" w:rsidR="00D5738D" w:rsidRPr="00930A31" w:rsidRDefault="009522C2"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D5738D"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BDCF9C8" w:rsidR="00D5738D" w:rsidRPr="00930A31" w:rsidRDefault="009522C2"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6</w:t>
            </w:r>
          </w:p>
        </w:tc>
      </w:tr>
      <w:tr w:rsidR="00D5738D"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7BCA118" w:rsidR="00D5738D" w:rsidRPr="00930A31" w:rsidRDefault="009522C2"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D5738D"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D5738D" w:rsidRPr="00930A31" w:rsidRDefault="00D5738D" w:rsidP="00D573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0AEE6A5" w:rsidR="00D5738D" w:rsidRPr="00930A31" w:rsidRDefault="00D5738D"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D5738D"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D5738D" w:rsidRPr="00930A31" w:rsidRDefault="00D5738D" w:rsidP="00D573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AE413F2" w:rsidR="00D5738D" w:rsidRPr="00930A31" w:rsidRDefault="00D5738D"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D5738D"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D5738D" w:rsidRPr="00930A31" w:rsidRDefault="00D5738D" w:rsidP="00D573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468DAC4" w:rsidR="00D5738D" w:rsidRPr="00930A31" w:rsidRDefault="00D5738D"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D5738D"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D5738D" w:rsidRPr="00930A31" w:rsidRDefault="00D5738D" w:rsidP="00D573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25CDF76" w:rsidR="00D5738D" w:rsidRPr="00930A31" w:rsidRDefault="00D5738D"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D5738D"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D5738D" w:rsidRPr="00930A31" w:rsidRDefault="00D5738D" w:rsidP="00D573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BAC9D07" w:rsidR="00D5738D" w:rsidRPr="00930A31" w:rsidRDefault="00D5738D"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D5738D"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C045C8D" w:rsidR="00D5738D" w:rsidRPr="00930A31" w:rsidRDefault="00D5738D"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D5738D"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88249FF" w:rsidR="00D5738D" w:rsidRPr="00930A31" w:rsidRDefault="00D5738D"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p>
        </w:tc>
      </w:tr>
      <w:tr w:rsidR="00D5738D"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D5738D" w:rsidRPr="00930A31" w:rsidRDefault="00D5738D" w:rsidP="00D5738D">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D5738D" w:rsidRPr="00930A31" w:rsidRDefault="00D5738D" w:rsidP="00D5738D">
            <w:pPr>
              <w:pStyle w:val="Default"/>
              <w:jc w:val="center"/>
              <w:rPr>
                <w:rFonts w:ascii="Arial" w:hAnsi="Arial" w:cs="Arial"/>
                <w:color w:val="auto"/>
                <w:sz w:val="18"/>
                <w:szCs w:val="18"/>
              </w:rPr>
            </w:pPr>
          </w:p>
        </w:tc>
      </w:tr>
      <w:tr w:rsidR="00D5738D"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B49A458" w:rsidR="00D5738D" w:rsidRPr="00930A31" w:rsidRDefault="009522C2"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D5738D"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D5738D" w:rsidRPr="00930A31" w:rsidRDefault="00D5738D" w:rsidP="00D573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464A7D4" w:rsidR="00D5738D" w:rsidRPr="00930A31" w:rsidRDefault="009522C2"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D5738D"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FD92AFF" w:rsidR="00D5738D" w:rsidRPr="00930A31" w:rsidRDefault="00D5738D"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D5738D"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ECD35C3" w:rsidR="00D5738D" w:rsidRPr="00930A31" w:rsidRDefault="009522C2"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sidR="00D5738D">
              <w:rPr>
                <w:rFonts w:ascii="Arial" w:hAnsi="Arial" w:cs="Arial" w:hint="eastAsia"/>
                <w:color w:val="auto"/>
                <w:sz w:val="18"/>
                <w:szCs w:val="18"/>
                <w:lang w:eastAsia="zh-CN"/>
              </w:rPr>
              <w:t>-10</w:t>
            </w:r>
          </w:p>
        </w:tc>
      </w:tr>
      <w:tr w:rsidR="00D5738D"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B3F7DBF" w:rsidR="00D5738D" w:rsidRPr="00930A31" w:rsidRDefault="009522C2"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sidR="00D5738D">
              <w:rPr>
                <w:rFonts w:ascii="Arial" w:hAnsi="Arial" w:cs="Arial" w:hint="eastAsia"/>
                <w:color w:val="auto"/>
                <w:sz w:val="18"/>
                <w:szCs w:val="18"/>
                <w:lang w:eastAsia="zh-CN"/>
              </w:rPr>
              <w:t>-10</w:t>
            </w:r>
          </w:p>
        </w:tc>
      </w:tr>
      <w:tr w:rsidR="00D5738D"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82D5D84" w:rsidR="00D5738D" w:rsidRPr="00930A31" w:rsidRDefault="009522C2"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sidR="00D5738D">
              <w:rPr>
                <w:rFonts w:ascii="Arial" w:hAnsi="Arial" w:cs="Arial" w:hint="eastAsia"/>
                <w:color w:val="auto"/>
                <w:sz w:val="18"/>
                <w:szCs w:val="18"/>
                <w:lang w:eastAsia="zh-CN"/>
              </w:rPr>
              <w:t>-10</w:t>
            </w:r>
          </w:p>
        </w:tc>
      </w:tr>
      <w:tr w:rsidR="00D5738D"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D5738D" w:rsidRPr="00930A31" w:rsidRDefault="00D5738D" w:rsidP="00D573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DD61583" w:rsidR="00D5738D" w:rsidRPr="00930A31" w:rsidRDefault="009522C2" w:rsidP="00D5738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r w:rsidR="00D5738D">
              <w:rPr>
                <w:rFonts w:ascii="Arial" w:hAnsi="Arial" w:cs="Arial" w:hint="eastAsia"/>
                <w:color w:val="auto"/>
                <w:sz w:val="18"/>
                <w:szCs w:val="18"/>
                <w:lang w:eastAsia="zh-CN"/>
              </w:rPr>
              <w:t>-10</w:t>
            </w:r>
          </w:p>
        </w:tc>
      </w:tr>
      <w:tr w:rsidR="00D5738D"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D5738D" w:rsidRPr="00930A31" w:rsidRDefault="00D5738D" w:rsidP="00D573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4916B56" w:rsidR="00D5738D" w:rsidRPr="00930A31" w:rsidRDefault="009522C2" w:rsidP="00D5738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8</w:t>
            </w:r>
            <w:r w:rsidR="00D5738D">
              <w:rPr>
                <w:rFonts w:ascii="Arial" w:hAnsi="Arial" w:cs="Arial" w:hint="eastAsia"/>
                <w:color w:val="auto"/>
                <w:sz w:val="18"/>
                <w:szCs w:val="18"/>
                <w:lang w:eastAsia="zh-CN"/>
              </w:rPr>
              <w:t>-10</w:t>
            </w:r>
          </w:p>
        </w:tc>
      </w:tr>
      <w:tr w:rsidR="00D5738D"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D5738D" w:rsidRPr="00930A31" w:rsidRDefault="00D5738D" w:rsidP="00D573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411AC1B" w:rsidR="00D5738D" w:rsidRPr="00930A31" w:rsidRDefault="00D5738D" w:rsidP="00D5738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No</w:t>
            </w:r>
          </w:p>
        </w:tc>
      </w:tr>
      <w:tr w:rsidR="00D5738D"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D0DFE84" w:rsidR="00D5738D" w:rsidRPr="00930A31" w:rsidRDefault="009522C2"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sidR="00D5738D">
              <w:rPr>
                <w:rFonts w:ascii="Arial" w:hAnsi="Arial" w:cs="Arial" w:hint="eastAsia"/>
                <w:color w:val="auto"/>
                <w:sz w:val="18"/>
                <w:szCs w:val="18"/>
                <w:lang w:eastAsia="zh-CN"/>
              </w:rPr>
              <w:t>-10</w:t>
            </w:r>
          </w:p>
        </w:tc>
      </w:tr>
      <w:tr w:rsidR="00D5738D"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4824784" w:rsidR="00D5738D" w:rsidRPr="00930A31" w:rsidRDefault="009522C2"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8</w:t>
            </w:r>
            <w:r w:rsidR="00D5738D">
              <w:rPr>
                <w:rFonts w:ascii="Arial" w:hAnsi="Arial" w:cs="Arial" w:hint="eastAsia"/>
                <w:color w:val="auto"/>
                <w:sz w:val="18"/>
                <w:szCs w:val="18"/>
                <w:lang w:eastAsia="zh-CN"/>
              </w:rPr>
              <w:t>-10</w:t>
            </w:r>
          </w:p>
        </w:tc>
      </w:tr>
      <w:tr w:rsidR="00D5738D"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D5738D" w:rsidRPr="00930A31" w:rsidRDefault="00D5738D" w:rsidP="00D5738D">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D5738D" w:rsidRPr="00930A31" w:rsidRDefault="00D5738D" w:rsidP="00D5738D">
            <w:pPr>
              <w:pStyle w:val="Default"/>
              <w:jc w:val="center"/>
              <w:rPr>
                <w:rFonts w:ascii="Arial" w:hAnsi="Arial" w:cs="Arial"/>
                <w:color w:val="auto"/>
                <w:sz w:val="18"/>
                <w:szCs w:val="18"/>
              </w:rPr>
            </w:pPr>
          </w:p>
        </w:tc>
      </w:tr>
      <w:tr w:rsidR="00D5738D"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55B8453" w:rsidR="00D5738D" w:rsidRPr="00930A31" w:rsidRDefault="009522C2"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1-13</w:t>
            </w:r>
          </w:p>
        </w:tc>
      </w:tr>
      <w:tr w:rsidR="00D5738D"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D5738D" w:rsidRPr="00930A31" w:rsidRDefault="00D5738D" w:rsidP="00D573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9EE53CB" w:rsidR="00D5738D" w:rsidRPr="00930A31" w:rsidRDefault="009522C2"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1-13</w:t>
            </w:r>
          </w:p>
        </w:tc>
      </w:tr>
      <w:tr w:rsidR="00D5738D"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D5738D" w:rsidRPr="00930A31" w:rsidRDefault="00D5738D" w:rsidP="00D573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1731366" w:rsidR="00D5738D" w:rsidRPr="00930A31" w:rsidRDefault="009522C2"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1-13</w:t>
            </w:r>
          </w:p>
        </w:tc>
      </w:tr>
      <w:tr w:rsidR="00D5738D"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D5738D" w:rsidRPr="00930A31" w:rsidRDefault="00D5738D" w:rsidP="00D5738D">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90F018C" w:rsidR="00D5738D" w:rsidRPr="00930A31" w:rsidRDefault="009522C2"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1-13</w:t>
            </w:r>
          </w:p>
        </w:tc>
      </w:tr>
      <w:tr w:rsidR="00D5738D"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5738D" w:rsidRPr="00930A31" w:rsidRDefault="00D5738D" w:rsidP="00D5738D">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5738D" w:rsidRPr="00930A31" w:rsidRDefault="00D5738D" w:rsidP="00D5738D">
            <w:pPr>
              <w:pStyle w:val="Default"/>
              <w:jc w:val="center"/>
              <w:rPr>
                <w:rFonts w:ascii="Arial" w:hAnsi="Arial" w:cs="Arial"/>
                <w:color w:val="auto"/>
                <w:sz w:val="18"/>
                <w:szCs w:val="18"/>
              </w:rPr>
            </w:pPr>
          </w:p>
        </w:tc>
      </w:tr>
      <w:tr w:rsidR="00D5738D"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5738D" w:rsidRPr="00930A31" w:rsidRDefault="00D5738D" w:rsidP="00D5738D">
            <w:pPr>
              <w:pStyle w:val="Default"/>
              <w:spacing w:before="40" w:after="40"/>
              <w:rPr>
                <w:rFonts w:ascii="Arial" w:hAnsi="Arial" w:cs="Arial"/>
                <w:sz w:val="18"/>
                <w:szCs w:val="18"/>
              </w:rPr>
            </w:pPr>
            <w:bookmarkStart w:id="0" w:name="_Hlk85747640"/>
            <w:r w:rsidRPr="00930A31">
              <w:rPr>
                <w:rFonts w:ascii="Arial" w:hAnsi="Arial" w:cs="Arial"/>
                <w:sz w:val="18"/>
                <w:szCs w:val="18"/>
              </w:rPr>
              <w:t>Registration and protocol</w:t>
            </w:r>
            <w:bookmarkEnd w:id="0"/>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B08F2A" w:rsidR="00D5738D" w:rsidRPr="00930A31" w:rsidRDefault="009522C2"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15</w:t>
            </w:r>
          </w:p>
        </w:tc>
      </w:tr>
      <w:tr w:rsidR="00D5738D"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D5738D" w:rsidRPr="00930A31" w:rsidRDefault="00D5738D" w:rsidP="00D573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0E8EFDC" w:rsidR="00D5738D" w:rsidRPr="00930A31" w:rsidRDefault="009522C2"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15</w:t>
            </w:r>
          </w:p>
        </w:tc>
      </w:tr>
      <w:tr w:rsidR="00D5738D"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D5738D" w:rsidRPr="00930A31" w:rsidRDefault="00D5738D" w:rsidP="00D5738D">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4EAFBC4" w:rsidR="00D5738D" w:rsidRPr="00930A31" w:rsidRDefault="009522C2" w:rsidP="00D5738D">
            <w:pPr>
              <w:pStyle w:val="Default"/>
              <w:spacing w:before="40" w:after="40"/>
              <w:rPr>
                <w:rFonts w:ascii="Arial" w:hAnsi="Arial" w:cs="Arial"/>
                <w:color w:val="auto"/>
                <w:sz w:val="18"/>
                <w:szCs w:val="18"/>
              </w:rPr>
            </w:pPr>
            <w:r>
              <w:rPr>
                <w:rFonts w:ascii="Arial" w:hAnsi="Arial" w:cs="Arial" w:hint="eastAsia"/>
                <w:color w:val="auto"/>
                <w:sz w:val="18"/>
                <w:szCs w:val="18"/>
                <w:lang w:eastAsia="zh-CN"/>
              </w:rPr>
              <w:t>14-15</w:t>
            </w:r>
          </w:p>
        </w:tc>
      </w:tr>
      <w:tr w:rsidR="00D5738D"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0003F99" w:rsidR="00D5738D" w:rsidRPr="00930A31" w:rsidRDefault="009522C2"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15</w:t>
            </w:r>
          </w:p>
        </w:tc>
      </w:tr>
      <w:tr w:rsidR="00D5738D"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1ADA613" w:rsidR="00D5738D" w:rsidRPr="00930A31" w:rsidRDefault="009522C2"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15</w:t>
            </w:r>
          </w:p>
        </w:tc>
      </w:tr>
      <w:tr w:rsidR="00D5738D"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5738D" w:rsidRPr="00930A31" w:rsidRDefault="00D5738D" w:rsidP="00D5738D">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D5738D" w:rsidRPr="00930A31" w:rsidRDefault="00D5738D" w:rsidP="00D5738D">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E4530C9" w:rsidR="00D5738D" w:rsidRPr="00930A31" w:rsidRDefault="009522C2" w:rsidP="00D5738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4-15</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DCDB79" w14:textId="77777777" w:rsidR="006F7493" w:rsidRDefault="006F7493">
      <w:r>
        <w:separator/>
      </w:r>
    </w:p>
  </w:endnote>
  <w:endnote w:type="continuationSeparator" w:id="0">
    <w:p w14:paraId="72D15C48" w14:textId="77777777" w:rsidR="006F7493" w:rsidRDefault="006F74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DAB78C" w14:textId="77777777" w:rsidR="006F7493" w:rsidRDefault="006F7493">
      <w:r>
        <w:separator/>
      </w:r>
    </w:p>
  </w:footnote>
  <w:footnote w:type="continuationSeparator" w:id="0">
    <w:p w14:paraId="68252514" w14:textId="77777777" w:rsidR="006F7493" w:rsidRDefault="006F74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C9053A3" w:rsidR="00947707" w:rsidRPr="00930A31" w:rsidRDefault="000A5FF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7E0224A">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66AB"/>
    <w:rsid w:val="00077B44"/>
    <w:rsid w:val="000A5FF3"/>
    <w:rsid w:val="00150A32"/>
    <w:rsid w:val="00152CDB"/>
    <w:rsid w:val="0018323E"/>
    <w:rsid w:val="00190C83"/>
    <w:rsid w:val="00246C93"/>
    <w:rsid w:val="00256BAF"/>
    <w:rsid w:val="002A2A06"/>
    <w:rsid w:val="003103C2"/>
    <w:rsid w:val="00313558"/>
    <w:rsid w:val="003516AD"/>
    <w:rsid w:val="00363B8D"/>
    <w:rsid w:val="003760FB"/>
    <w:rsid w:val="003B79FF"/>
    <w:rsid w:val="00400A0B"/>
    <w:rsid w:val="00443C1D"/>
    <w:rsid w:val="00461576"/>
    <w:rsid w:val="004C1685"/>
    <w:rsid w:val="005078EE"/>
    <w:rsid w:val="00550BF1"/>
    <w:rsid w:val="0059028D"/>
    <w:rsid w:val="005979B8"/>
    <w:rsid w:val="00640E03"/>
    <w:rsid w:val="006E3772"/>
    <w:rsid w:val="006E5FE2"/>
    <w:rsid w:val="006F3BA6"/>
    <w:rsid w:val="006F7493"/>
    <w:rsid w:val="007259C1"/>
    <w:rsid w:val="00726794"/>
    <w:rsid w:val="0077253C"/>
    <w:rsid w:val="008412D5"/>
    <w:rsid w:val="008A3EAE"/>
    <w:rsid w:val="008E2C91"/>
    <w:rsid w:val="00930A31"/>
    <w:rsid w:val="00947707"/>
    <w:rsid w:val="009522C2"/>
    <w:rsid w:val="009827E5"/>
    <w:rsid w:val="00A215D2"/>
    <w:rsid w:val="00A45B6D"/>
    <w:rsid w:val="00A86593"/>
    <w:rsid w:val="00AB79CE"/>
    <w:rsid w:val="00AE4BBD"/>
    <w:rsid w:val="00B51910"/>
    <w:rsid w:val="00BB37A7"/>
    <w:rsid w:val="00C22710"/>
    <w:rsid w:val="00D22BD6"/>
    <w:rsid w:val="00D5738D"/>
    <w:rsid w:val="00D95D84"/>
    <w:rsid w:val="00DC4F19"/>
    <w:rsid w:val="00E324A8"/>
    <w:rsid w:val="00E66E3A"/>
    <w:rsid w:val="00EB610E"/>
    <w:rsid w:val="00F024BC"/>
    <w:rsid w:val="00F67C14"/>
    <w:rsid w:val="00FB3483"/>
    <w:rsid w:val="00FE688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TotalTime>
  <Pages>2</Pages>
  <Words>1066</Words>
  <Characters>6081</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wqing</cp:lastModifiedBy>
  <cp:revision>7</cp:revision>
  <cp:lastPrinted>2020-11-24T03:02:00Z</cp:lastPrinted>
  <dcterms:created xsi:type="dcterms:W3CDTF">2021-10-21T08:22:00Z</dcterms:created>
  <dcterms:modified xsi:type="dcterms:W3CDTF">2022-04-04T13:37:00Z</dcterms:modified>
</cp:coreProperties>
</file>